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868" w:rsidRPr="00760D2D" w:rsidRDefault="00A43868" w:rsidP="00A43868">
      <w:pPr>
        <w:rPr>
          <w:rFonts w:ascii="Arial" w:hAnsi="Arial" w:cs="Arial"/>
        </w:rPr>
      </w:pPr>
    </w:p>
    <w:tbl>
      <w:tblPr>
        <w:tblW w:w="0" w:type="auto"/>
        <w:jc w:val="center"/>
        <w:tblInd w:w="-5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5"/>
        <w:gridCol w:w="1260"/>
        <w:gridCol w:w="1233"/>
        <w:gridCol w:w="1317"/>
        <w:gridCol w:w="1318"/>
        <w:gridCol w:w="1318"/>
      </w:tblGrid>
      <w:tr w:rsidR="00A43868" w:rsidRPr="00760D2D" w:rsidTr="00684BFF">
        <w:trPr>
          <w:jc w:val="center"/>
        </w:trPr>
        <w:tc>
          <w:tcPr>
            <w:tcW w:w="841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3868" w:rsidRPr="00760D2D" w:rsidRDefault="00A43868" w:rsidP="00684BF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Table S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760D2D">
              <w:rPr>
                <w:rFonts w:ascii="Arial" w:hAnsi="Arial" w:cs="Arial"/>
                <w:sz w:val="20"/>
                <w:szCs w:val="20"/>
              </w:rPr>
              <w:t>. 24 hr time point liver chemistry profile</w:t>
            </w:r>
          </w:p>
        </w:tc>
      </w:tr>
      <w:tr w:rsidR="00A43868" w:rsidRPr="00760D2D" w:rsidTr="00684BFF">
        <w:trPr>
          <w:jc w:val="center"/>
        </w:trPr>
        <w:tc>
          <w:tcPr>
            <w:tcW w:w="19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43868" w:rsidRPr="00760D2D" w:rsidRDefault="00A43868" w:rsidP="00684BFF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43868" w:rsidRPr="00760D2D" w:rsidRDefault="00A43868" w:rsidP="00684BFF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0D2D">
              <w:rPr>
                <w:rFonts w:ascii="Arial" w:hAnsi="Arial" w:cs="Arial"/>
                <w:b/>
                <w:sz w:val="20"/>
                <w:szCs w:val="20"/>
              </w:rPr>
              <w:t>ALT</w:t>
            </w:r>
          </w:p>
          <w:p w:rsidR="00A43868" w:rsidRPr="00760D2D" w:rsidRDefault="00A43868" w:rsidP="00684BFF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0D2D">
              <w:rPr>
                <w:rFonts w:ascii="Arial" w:hAnsi="Arial" w:cs="Arial"/>
                <w:b/>
                <w:sz w:val="20"/>
                <w:szCs w:val="20"/>
              </w:rPr>
              <w:t>(IU/L)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43868" w:rsidRPr="00760D2D" w:rsidRDefault="00A43868" w:rsidP="00684BFF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0D2D">
              <w:rPr>
                <w:rFonts w:ascii="Arial" w:hAnsi="Arial" w:cs="Arial"/>
                <w:b/>
                <w:sz w:val="20"/>
                <w:szCs w:val="20"/>
              </w:rPr>
              <w:t>AST</w:t>
            </w:r>
          </w:p>
          <w:p w:rsidR="00A43868" w:rsidRPr="00760D2D" w:rsidRDefault="00A43868" w:rsidP="00684BFF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0D2D">
              <w:rPr>
                <w:rFonts w:ascii="Arial" w:hAnsi="Arial" w:cs="Arial"/>
                <w:b/>
                <w:sz w:val="20"/>
                <w:szCs w:val="20"/>
              </w:rPr>
              <w:t>(IU/L)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43868" w:rsidRPr="00760D2D" w:rsidRDefault="00A43868" w:rsidP="00684BFF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0D2D">
              <w:rPr>
                <w:rFonts w:ascii="Arial" w:hAnsi="Arial" w:cs="Arial"/>
                <w:b/>
                <w:sz w:val="20"/>
                <w:szCs w:val="20"/>
              </w:rPr>
              <w:t>Bilirubin</w:t>
            </w:r>
          </w:p>
          <w:p w:rsidR="00A43868" w:rsidRPr="00760D2D" w:rsidRDefault="00A43868" w:rsidP="00684BFF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0D2D">
              <w:rPr>
                <w:rFonts w:ascii="Arial" w:hAnsi="Arial" w:cs="Arial"/>
                <w:b/>
                <w:sz w:val="20"/>
                <w:szCs w:val="20"/>
              </w:rPr>
              <w:t>(mg/dL)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43868" w:rsidRPr="00760D2D" w:rsidRDefault="00A43868" w:rsidP="00684BFF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0D2D">
              <w:rPr>
                <w:rFonts w:ascii="Arial" w:hAnsi="Arial" w:cs="Arial"/>
                <w:b/>
                <w:sz w:val="20"/>
                <w:szCs w:val="20"/>
              </w:rPr>
              <w:t>Albumin</w:t>
            </w:r>
          </w:p>
          <w:p w:rsidR="00A43868" w:rsidRPr="00760D2D" w:rsidRDefault="00A43868" w:rsidP="00684BFF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0D2D">
              <w:rPr>
                <w:rFonts w:ascii="Arial" w:hAnsi="Arial" w:cs="Arial"/>
                <w:b/>
                <w:sz w:val="20"/>
                <w:szCs w:val="20"/>
              </w:rPr>
              <w:t>(g/dL)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43868" w:rsidRPr="00760D2D" w:rsidRDefault="00A43868" w:rsidP="00684BFF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0D2D">
              <w:rPr>
                <w:rFonts w:ascii="Arial" w:hAnsi="Arial" w:cs="Arial"/>
                <w:b/>
                <w:sz w:val="20"/>
                <w:szCs w:val="20"/>
              </w:rPr>
              <w:t>GGT</w:t>
            </w:r>
          </w:p>
          <w:p w:rsidR="00A43868" w:rsidRPr="00760D2D" w:rsidRDefault="00A43868" w:rsidP="00684BFF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0D2D">
              <w:rPr>
                <w:rFonts w:ascii="Arial" w:hAnsi="Arial" w:cs="Arial"/>
                <w:b/>
                <w:sz w:val="20"/>
                <w:szCs w:val="20"/>
              </w:rPr>
              <w:t>(IU/L)</w:t>
            </w:r>
          </w:p>
        </w:tc>
      </w:tr>
      <w:tr w:rsidR="00A43868" w:rsidRPr="00760D2D" w:rsidTr="00684BFF">
        <w:trPr>
          <w:jc w:val="center"/>
        </w:trPr>
        <w:tc>
          <w:tcPr>
            <w:tcW w:w="196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43868" w:rsidRPr="00760D2D" w:rsidRDefault="00A43868" w:rsidP="00684BF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PBX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43868" w:rsidRPr="00760D2D" w:rsidRDefault="00A43868" w:rsidP="00684BFF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69.7±12.6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43868" w:rsidRPr="00760D2D" w:rsidRDefault="00A43868" w:rsidP="00684BFF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30.7±9.2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43868" w:rsidRPr="00760D2D" w:rsidRDefault="00A43868" w:rsidP="00684BFF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0.09±0.01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43868" w:rsidRPr="00760D2D" w:rsidRDefault="00A43868" w:rsidP="00684BFF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3.53±0.42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43868" w:rsidRPr="00760D2D" w:rsidRDefault="00A43868" w:rsidP="00684BFF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8.3±0.6</w:t>
            </w:r>
          </w:p>
        </w:tc>
      </w:tr>
      <w:tr w:rsidR="00A43868" w:rsidRPr="00760D2D" w:rsidTr="00684BFF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3868" w:rsidRPr="00760D2D" w:rsidRDefault="00A43868" w:rsidP="00684BF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FGF w/o Hepar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3868" w:rsidRPr="00760D2D" w:rsidRDefault="00A43868" w:rsidP="00684BFF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84.7±37.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3868" w:rsidRPr="00760D2D" w:rsidRDefault="00A43868" w:rsidP="00684BFF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86.0±38.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3868" w:rsidRPr="00760D2D" w:rsidRDefault="00A43868" w:rsidP="00684BFF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0.09±0.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3868" w:rsidRPr="00760D2D" w:rsidRDefault="00A43868" w:rsidP="00684BFF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3.17±0.1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3868" w:rsidRPr="00760D2D" w:rsidRDefault="00A43868" w:rsidP="00684BFF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8.0±1.0</w:t>
            </w:r>
          </w:p>
        </w:tc>
      </w:tr>
      <w:tr w:rsidR="00A43868" w:rsidRPr="00905E10" w:rsidTr="00684BFF">
        <w:trPr>
          <w:jc w:val="center"/>
        </w:trPr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3868" w:rsidRPr="00760D2D" w:rsidRDefault="00A43868" w:rsidP="00684BF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M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3868" w:rsidRPr="00760D2D" w:rsidRDefault="00A43868" w:rsidP="00684BFF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95.7±54.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3868" w:rsidRPr="00760D2D" w:rsidRDefault="00A43868" w:rsidP="00684BFF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10±13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3868" w:rsidRPr="00760D2D" w:rsidRDefault="00A43868" w:rsidP="00684BFF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0.09±0.0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3868" w:rsidRPr="00760D2D" w:rsidRDefault="00A43868" w:rsidP="00684BFF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3.67±0.3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3868" w:rsidRPr="00905E10" w:rsidRDefault="00A43868" w:rsidP="00684BFF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7.7±0.6</w:t>
            </w:r>
          </w:p>
        </w:tc>
      </w:tr>
    </w:tbl>
    <w:p w:rsidR="00A43868" w:rsidRPr="00905E10" w:rsidRDefault="00A43868" w:rsidP="00A43868">
      <w:pPr>
        <w:rPr>
          <w:rFonts w:ascii="Arial" w:hAnsi="Arial" w:cs="Arial"/>
        </w:rPr>
      </w:pPr>
      <w:bookmarkStart w:id="0" w:name="_GoBack"/>
      <w:bookmarkEnd w:id="0"/>
    </w:p>
    <w:sectPr w:rsidR="00A43868" w:rsidRPr="00905E10" w:rsidSect="007A7A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E10"/>
    <w:rsid w:val="00115524"/>
    <w:rsid w:val="00285EC6"/>
    <w:rsid w:val="00415644"/>
    <w:rsid w:val="00506853"/>
    <w:rsid w:val="005A265A"/>
    <w:rsid w:val="0070673B"/>
    <w:rsid w:val="007260C9"/>
    <w:rsid w:val="00760D2D"/>
    <w:rsid w:val="007868F4"/>
    <w:rsid w:val="007A7A2B"/>
    <w:rsid w:val="008B4919"/>
    <w:rsid w:val="00905E10"/>
    <w:rsid w:val="00911688"/>
    <w:rsid w:val="00A43868"/>
    <w:rsid w:val="00AF1ADA"/>
    <w:rsid w:val="00B66DBB"/>
    <w:rsid w:val="00CA2F14"/>
    <w:rsid w:val="00D4380C"/>
    <w:rsid w:val="00DC320D"/>
    <w:rsid w:val="00FD0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5E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E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5E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E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Medicine, Florida State University</Company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</dc:creator>
  <cp:lastModifiedBy>Windows User</cp:lastModifiedBy>
  <cp:revision>2</cp:revision>
  <dcterms:created xsi:type="dcterms:W3CDTF">2012-10-01T18:28:00Z</dcterms:created>
  <dcterms:modified xsi:type="dcterms:W3CDTF">2012-10-01T18:28:00Z</dcterms:modified>
</cp:coreProperties>
</file>